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A3E" w:rsidRDefault="001D1A3E" w:rsidP="00AA17C5">
      <w:pPr>
        <w:spacing w:line="240" w:lineRule="auto"/>
        <w:rPr>
          <w:rFonts w:ascii="Arial" w:hAnsi="Arial" w:cs="Arial"/>
          <w:b/>
          <w:sz w:val="28"/>
          <w:szCs w:val="20"/>
          <w:lang w:val="en-US"/>
        </w:rPr>
      </w:pPr>
      <w:r w:rsidRPr="001D1A3E">
        <w:rPr>
          <w:rFonts w:ascii="Arial" w:hAnsi="Arial" w:cs="Arial"/>
          <w:b/>
          <w:sz w:val="28"/>
          <w:szCs w:val="20"/>
          <w:lang w:val="en-US"/>
        </w:rPr>
        <w:t xml:space="preserve">S3 </w:t>
      </w:r>
      <w:r w:rsidR="008704C0" w:rsidRPr="001D1A3E">
        <w:rPr>
          <w:rFonts w:ascii="Arial" w:hAnsi="Arial" w:cs="Arial"/>
          <w:b/>
          <w:sz w:val="28"/>
          <w:szCs w:val="20"/>
          <w:lang w:val="en-US"/>
        </w:rPr>
        <w:t>Table</w:t>
      </w:r>
      <w:r>
        <w:rPr>
          <w:rFonts w:ascii="Arial" w:hAnsi="Arial" w:cs="Arial"/>
          <w:b/>
          <w:sz w:val="28"/>
          <w:szCs w:val="20"/>
          <w:lang w:val="en-US"/>
        </w:rPr>
        <w:t xml:space="preserve"> </w:t>
      </w:r>
    </w:p>
    <w:p w:rsidR="008704C0" w:rsidRPr="001D1A3E" w:rsidRDefault="001D1A3E" w:rsidP="001D1A3E">
      <w:pPr>
        <w:spacing w:line="240" w:lineRule="auto"/>
        <w:rPr>
          <w:rFonts w:ascii="Arial" w:hAnsi="Arial" w:cs="Arial"/>
          <w:b/>
          <w:sz w:val="28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C</w:t>
      </w:r>
      <w:r w:rsidR="008704C0" w:rsidRPr="00AA17C5">
        <w:rPr>
          <w:rFonts w:ascii="Arial" w:hAnsi="Arial" w:cs="Arial"/>
          <w:b/>
          <w:sz w:val="24"/>
          <w:szCs w:val="20"/>
          <w:lang w:val="en-US"/>
        </w:rPr>
        <w:t>haracteristics of included studies</w:t>
      </w:r>
    </w:p>
    <w:tbl>
      <w:tblPr>
        <w:tblStyle w:val="Tabel-Gitter"/>
        <w:tblW w:w="10915" w:type="dxa"/>
        <w:tblInd w:w="-572" w:type="dxa"/>
        <w:tblLook w:val="04A0" w:firstRow="1" w:lastRow="0" w:firstColumn="1" w:lastColumn="0" w:noHBand="0" w:noVBand="1"/>
      </w:tblPr>
      <w:tblGrid>
        <w:gridCol w:w="1384"/>
        <w:gridCol w:w="1128"/>
        <w:gridCol w:w="1261"/>
        <w:gridCol w:w="1538"/>
        <w:gridCol w:w="1630"/>
        <w:gridCol w:w="1418"/>
        <w:gridCol w:w="1417"/>
        <w:gridCol w:w="1139"/>
      </w:tblGrid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Type of atrial fibrillation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hythm control interven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ate control intervention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Rhythm control group (no. of participants)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Rate control group (no. of participants)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Maximum follow-up (months)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AF-CHF (2008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ntiarrhythmic therapy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682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694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37 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AFFIRM (2002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ntiarrhythmic therapy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033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027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41 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Brignole et al. (1997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oxysmal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V-node ablation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CAFÉ-II (2009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Digoxin and/or beta-blockers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CAMTAF (2014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Catheter abl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CRRAFT (2004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Diltiazem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Fengsrud et al. (2016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Total endoscopic abl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Gillinov et al. (2016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HOT CAFE (2004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Electrical cardioversion with antiarrhythmic drug therapy following sinus rhythm restor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Hu et al. (2005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lastRenderedPageBreak/>
              <w:t>J-RHYHTM (2009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oxysmal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419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404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9.1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Jones et al. (2013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Catheter abl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Digoxin and/or beta-blockers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Lee et al. (2000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MacDonald et al. (2011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Catheter abl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Marshall et al. (1999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oxysmal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V-node ablation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ABA-CHF (2008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Catheter abl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V-node ablation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AF 2 (2002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oxysmal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V-node ablation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IAF (2000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with or without electrical cardiovers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Diltiazem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IPAF I (2003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ropafenone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(24 hours)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IPAF II (2003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Ibutilide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(24 hours)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1D1A3E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CE (2002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Electrical cardioversion with antiarrhythmic drug therapy following sinus rhythm restor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7.6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afla et al. (2013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Not stated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Digoxin, carvedilol, and/or bisoprolol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STAF (2003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Electrical cardioversion with antiarrhythmic drug therapy </w:t>
            </w: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ollowing sinus rhythm restor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 beta-blocker, calcium blocker, digoxin, or a </w:t>
            </w: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00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Vijayvergiya et al. (2009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Yildiz et al. (2008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Crossover (data not included in any analysis)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Electrical cardioversion with antiarrhythmic drug therapy following sinus rhythm restor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39.5</w:t>
            </w:r>
          </w:p>
        </w:tc>
      </w:tr>
      <w:tr w:rsidR="008704C0" w:rsidRPr="00AA17C5" w:rsidTr="00122ED7"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Ökcun et al (2004)</w:t>
            </w:r>
          </w:p>
        </w:tc>
        <w:tc>
          <w:tcPr>
            <w:tcW w:w="1100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Crossover (data not included in any analysis)</w:t>
            </w:r>
          </w:p>
        </w:tc>
        <w:tc>
          <w:tcPr>
            <w:tcW w:w="124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 xml:space="preserve">Long-standing persistent </w:t>
            </w:r>
          </w:p>
        </w:tc>
        <w:tc>
          <w:tcPr>
            <w:tcW w:w="156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Electrical cardioversion with antiarrhythmic drug therapy following sinus rhythm restoration</w:t>
            </w:r>
          </w:p>
        </w:tc>
        <w:tc>
          <w:tcPr>
            <w:tcW w:w="179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 beta-blocker, calcium blocker, digoxin, or a combination of these</w:t>
            </w:r>
          </w:p>
        </w:tc>
        <w:tc>
          <w:tcPr>
            <w:tcW w:w="141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</w:tr>
    </w:tbl>
    <w:p w:rsidR="008704C0" w:rsidRPr="00AA17C5" w:rsidRDefault="008704C0" w:rsidP="00AA17C5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8704C0" w:rsidRPr="00AA17C5" w:rsidRDefault="008704C0" w:rsidP="00AA17C5">
      <w:pPr>
        <w:spacing w:line="240" w:lineRule="auto"/>
        <w:rPr>
          <w:rFonts w:ascii="Arial" w:hAnsi="Arial" w:cs="Arial"/>
          <w:b/>
          <w:sz w:val="24"/>
          <w:szCs w:val="20"/>
        </w:rPr>
      </w:pPr>
      <w:r w:rsidRPr="00AA17C5">
        <w:rPr>
          <w:rFonts w:ascii="Arial" w:hAnsi="Arial" w:cs="Arial"/>
          <w:b/>
          <w:sz w:val="24"/>
          <w:szCs w:val="20"/>
        </w:rPr>
        <w:t>Characteristics of excluded studies</w:t>
      </w:r>
    </w:p>
    <w:tbl>
      <w:tblPr>
        <w:tblStyle w:val="Tabel-Gitter"/>
        <w:tblW w:w="10915" w:type="dxa"/>
        <w:tblInd w:w="-572" w:type="dxa"/>
        <w:tblLook w:val="04A0" w:firstRow="1" w:lastRow="0" w:firstColumn="1" w:lastColumn="0" w:noHBand="0" w:noVBand="1"/>
      </w:tblPr>
      <w:tblGrid>
        <w:gridCol w:w="5386"/>
        <w:gridCol w:w="5529"/>
      </w:tblGrid>
      <w:tr w:rsidR="008704C0" w:rsidRPr="00AA17C5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</w:tc>
      </w:tr>
      <w:tr w:rsidR="008704C0" w:rsidRPr="001D1A3E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Beaver et al. (2016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The control group received both rate and rhythm control drugs. </w:t>
            </w:r>
          </w:p>
        </w:tc>
      </w:tr>
      <w:tr w:rsidR="008704C0" w:rsidRPr="00AA17C5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Kanorsky et al. (2006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Not randomized.</w:t>
            </w:r>
          </w:p>
        </w:tc>
      </w:tr>
      <w:tr w:rsidR="008704C0" w:rsidRPr="001D1A3E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>Kirkutis et al. (2004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Both groups used rate control interventions.</w:t>
            </w:r>
          </w:p>
        </w:tc>
      </w:tr>
      <w:tr w:rsidR="008704C0" w:rsidRPr="001D1A3E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etrac et al. </w:t>
            </w:r>
            <w:r w:rsidRPr="00AA17C5">
              <w:rPr>
                <w:rFonts w:ascii="Arial" w:hAnsi="Arial" w:cs="Arial"/>
                <w:b/>
                <w:sz w:val="20"/>
                <w:szCs w:val="20"/>
              </w:rPr>
              <w:t>(2005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The participants were in sinus rhythm when randomised.</w:t>
            </w:r>
          </w:p>
        </w:tc>
      </w:tr>
      <w:tr w:rsidR="008704C0" w:rsidRPr="001D1A3E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Schwartsman et al. (2015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The participants in the rhythm control group were in sinus rhythm when randomised.</w:t>
            </w:r>
          </w:p>
        </w:tc>
      </w:tr>
      <w:tr w:rsidR="008704C0" w:rsidRPr="001D1A3E" w:rsidTr="00D70540">
        <w:tc>
          <w:tcPr>
            <w:tcW w:w="538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Ökcun et al. (2009)</w:t>
            </w:r>
          </w:p>
        </w:tc>
        <w:tc>
          <w:tcPr>
            <w:tcW w:w="552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The participants in the rhythm control group were in sinus rhythm when randomised. </w:t>
            </w:r>
          </w:p>
        </w:tc>
      </w:tr>
    </w:tbl>
    <w:p w:rsidR="008704C0" w:rsidRPr="00AA17C5" w:rsidRDefault="008704C0" w:rsidP="00AA17C5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8704C0" w:rsidRPr="00AA17C5" w:rsidRDefault="008704C0" w:rsidP="00AA17C5">
      <w:pPr>
        <w:spacing w:line="240" w:lineRule="auto"/>
        <w:rPr>
          <w:rFonts w:ascii="Arial" w:hAnsi="Arial" w:cs="Arial"/>
          <w:b/>
          <w:sz w:val="24"/>
          <w:szCs w:val="20"/>
        </w:rPr>
      </w:pPr>
      <w:r w:rsidRPr="00AA17C5">
        <w:rPr>
          <w:rFonts w:ascii="Arial" w:hAnsi="Arial" w:cs="Arial"/>
          <w:b/>
          <w:sz w:val="24"/>
          <w:szCs w:val="20"/>
        </w:rPr>
        <w:t>Characteristics of ongoing studies</w:t>
      </w:r>
    </w:p>
    <w:tbl>
      <w:tblPr>
        <w:tblStyle w:val="Tabel-Gitter"/>
        <w:tblW w:w="10915" w:type="dxa"/>
        <w:tblInd w:w="-572" w:type="dxa"/>
        <w:tblLook w:val="04A0" w:firstRow="1" w:lastRow="0" w:firstColumn="1" w:lastColumn="0" w:noHBand="0" w:noVBand="1"/>
      </w:tblPr>
      <w:tblGrid>
        <w:gridCol w:w="1651"/>
        <w:gridCol w:w="1293"/>
        <w:gridCol w:w="883"/>
        <w:gridCol w:w="1350"/>
        <w:gridCol w:w="1317"/>
        <w:gridCol w:w="1630"/>
        <w:gridCol w:w="1593"/>
        <w:gridCol w:w="1198"/>
      </w:tblGrid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Expected finish date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Estimated number of participants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Type of atrial fibrillation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hythm control intervent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ate control intervention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Maximum follow-up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ACWAS (2014) (NCT02248753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July 2018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Flecainide and/or electrical cardioversion and amiodarone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etoprolol, verapamil, and/or digoxin.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AFARC-LVF (2015) (NCT02509754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June 2017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Catheter ablat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Medical rate control therapy. If necessary, AV-node ablation and CRT-D.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EAST (2013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November 2019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Recent-onse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Either pulmonary vein isolation or antiarrhythmic drug therapy.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Rate control therapy.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96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lastRenderedPageBreak/>
              <w:t>Pak et al. I (2014) (NCT02285387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October 2019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No specific type stated.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ntiarrhythmic drugs and/or electrical cardioversion. If recurrence, catheter ablat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Beta blockers, calcium channel blockers, or/and digoxin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ak et al. II (2014) (NCT02321085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November 2019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ntiarrhythmic drugs and/or electrical cardioversion. If recurrence, catheter ablat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Beta blockers, calcium channel blockers, or/and digoxin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ak et al. (2015) (NCT02633774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November 2017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ersisten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ntiarrhythmic drugs and/or electrical cardioversion. If recurrence, catheter ablat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Beta blockers, calcium channel blockers, or/and digoxin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Pilot-CRAfT (2014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March 2017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Long-standing persistent or permanen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Amiodarone and/or electrical cardioversion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Rate control drugs, and AV-nodal ablation if necessary. 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</w:tr>
      <w:tr w:rsidR="008704C0" w:rsidRPr="00AA17C5" w:rsidTr="00BD5BD7">
        <w:tc>
          <w:tcPr>
            <w:tcW w:w="1125" w:type="dxa"/>
          </w:tcPr>
          <w:p w:rsidR="008704C0" w:rsidRPr="00AA17C5" w:rsidRDefault="008704C0" w:rsidP="00AA17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17C5">
              <w:rPr>
                <w:rFonts w:ascii="Arial" w:hAnsi="Arial" w:cs="Arial"/>
                <w:b/>
                <w:sz w:val="20"/>
                <w:szCs w:val="20"/>
              </w:rPr>
              <w:t>RAFT-AF (2011)</w:t>
            </w:r>
          </w:p>
        </w:tc>
        <w:tc>
          <w:tcPr>
            <w:tcW w:w="1412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September 2019</w:t>
            </w:r>
          </w:p>
        </w:tc>
        <w:tc>
          <w:tcPr>
            <w:tcW w:w="8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Parallel</w:t>
            </w:r>
          </w:p>
        </w:tc>
        <w:tc>
          <w:tcPr>
            <w:tcW w:w="1278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</w:rPr>
            </w:pPr>
            <w:r w:rsidRPr="00AA17C5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279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Paroxysmal, persistent, and long-standing persistent</w:t>
            </w:r>
          </w:p>
        </w:tc>
        <w:tc>
          <w:tcPr>
            <w:tcW w:w="1795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Catheter ablation with or without adjunctive antiarrhythmic drugs</w:t>
            </w:r>
          </w:p>
        </w:tc>
        <w:tc>
          <w:tcPr>
            <w:tcW w:w="1876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>Rate control therapy.</w:t>
            </w:r>
          </w:p>
        </w:tc>
        <w:tc>
          <w:tcPr>
            <w:tcW w:w="1271" w:type="dxa"/>
          </w:tcPr>
          <w:p w:rsidR="008704C0" w:rsidRPr="00AA17C5" w:rsidRDefault="008704C0" w:rsidP="00AA1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7C5">
              <w:rPr>
                <w:rFonts w:ascii="Arial" w:hAnsi="Arial" w:cs="Arial"/>
                <w:sz w:val="20"/>
                <w:szCs w:val="20"/>
                <w:lang w:val="en-US"/>
              </w:rPr>
              <w:t xml:space="preserve">60 months. </w:t>
            </w:r>
          </w:p>
        </w:tc>
      </w:tr>
    </w:tbl>
    <w:p w:rsidR="008704C0" w:rsidRPr="00AA17C5" w:rsidRDefault="008704C0" w:rsidP="001D1A3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8704C0" w:rsidRPr="00AA17C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4C0"/>
    <w:rsid w:val="00052648"/>
    <w:rsid w:val="001D1A3E"/>
    <w:rsid w:val="00212283"/>
    <w:rsid w:val="002D3A3B"/>
    <w:rsid w:val="0056511F"/>
    <w:rsid w:val="008704C0"/>
    <w:rsid w:val="00B82D67"/>
    <w:rsid w:val="00B9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B8A12"/>
  <w15:chartTrackingRefBased/>
  <w15:docId w15:val="{17957D5D-6B18-4880-BEDB-DA93DDDF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704C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7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7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704C0"/>
  </w:style>
  <w:style w:type="paragraph" w:styleId="Sidefod">
    <w:name w:val="footer"/>
    <w:basedOn w:val="Normal"/>
    <w:link w:val="SidefodTegn"/>
    <w:uiPriority w:val="99"/>
    <w:unhideWhenUsed/>
    <w:rsid w:val="0087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704C0"/>
  </w:style>
  <w:style w:type="paragraph" w:customStyle="1" w:styleId="EndNoteBibliographyTitle">
    <w:name w:val="EndNote Bibliography Title"/>
    <w:basedOn w:val="Normal"/>
    <w:link w:val="EndNoteBibliographyTitleChar"/>
    <w:rsid w:val="008704C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8704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4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8704C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2</cp:revision>
  <dcterms:created xsi:type="dcterms:W3CDTF">2017-03-28T20:10:00Z</dcterms:created>
  <dcterms:modified xsi:type="dcterms:W3CDTF">2017-05-22T09:35:00Z</dcterms:modified>
</cp:coreProperties>
</file>